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sz w:val="28"/>
          <w:szCs w:val="28"/>
        </w:rPr>
        <w:t>Additional File 2: Glossary of terms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lang w:val="en-AU"/>
        </w:rPr>
      </w:pPr>
      <w:r>
        <w:rPr>
          <w:rFonts w:cs="Times New Roman" w:ascii="Times New Roman" w:hAnsi="Times New Roman"/>
          <w:i/>
          <w:sz w:val="24"/>
          <w:lang w:val="en-AU"/>
        </w:rPr>
        <w:t>Breastfeeding day stay servic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 lactation support service where women can be admitted for several hours to receive information and assistance with breastfeeding.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are map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Also called clinical pathways and are used to </w:t>
      </w:r>
      <w:r>
        <w:rPr>
          <w:rFonts w:cs="Times New Roman" w:ascii="Times New Roman" w:hAnsi="Times New Roman"/>
          <w:sz w:val="24"/>
          <w:lang w:val="en-AU"/>
        </w:rPr>
        <w:t xml:space="preserve">achieve continuity of care across various care providers and to ensure all aspects of care are covered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lang w:val="en-AU"/>
        </w:rPr>
      </w:pPr>
      <w:r>
        <w:rPr>
          <w:rFonts w:cs="Times New Roman" w:ascii="Times New Roman" w:hAnsi="Times New Roman"/>
          <w:i/>
          <w:sz w:val="24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asual ban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spital employed nurses and midwives who provide care on a casual basis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Division 2 nur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Division 2 nurses, previously called enrolled nurses, provide care under the direction of Division 1 nurses or midwives, who are licensed to practice nursing in the field/s. in which they are registered (Nurses Board of Victoria 2001). 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Enrolled nurse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e Division 2 nurse above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Hotel ca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provision of some of the postnatal stay in a hotel, which is usually confined to low risk women, and covered by private health insurance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Mothercraft nur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othercraft nurses are trained to care for children from birth to five years old, how this qualification is now redundant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Well-baby nurser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nursery where mothers can leave their infants to be cared for by hospital staff during their postnatal stay, in particular for their convenience during rest times or overnight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40" w:footer="1588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6:58:00Z</dcterms:created>
  <dc:creator>Administrator</dc:creator>
  <dc:description/>
  <cp:keywords/>
  <dc:language>en-US</dc:language>
  <cp:lastModifiedBy>Administrator</cp:lastModifiedBy>
  <dcterms:modified xsi:type="dcterms:W3CDTF">2010-05-19T00:04:00Z</dcterms:modified>
  <cp:revision>3</cp:revision>
  <dc:subject/>
  <dc:title>2</dc:title>
</cp:coreProperties>
</file>